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80" w:after="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S4 Table.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Disease reaction in field nursery and epidemiological parameters on extreme phenotypic category of cross PBW 621× HD 2967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</w:t>
      </w:r>
    </w:p>
    <w:tbl>
      <w:tblPr>
        <w:tblW w:w="13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657"/>
        <w:gridCol w:w="696"/>
        <w:gridCol w:w="1065"/>
        <w:gridCol w:w="1186"/>
        <w:gridCol w:w="627"/>
        <w:gridCol w:w="588"/>
        <w:gridCol w:w="1317"/>
        <w:gridCol w:w="1250"/>
        <w:gridCol w:w="640"/>
        <w:gridCol w:w="1033"/>
        <w:gridCol w:w="1150"/>
        <w:gridCol w:w="608"/>
        <w:gridCol w:w="571"/>
        <w:gridCol w:w="1275"/>
      </w:tblGrid>
      <w:tr>
        <w:trPr>
          <w:tblHeader w:val="true"/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rop season</w:t>
            </w:r>
          </w:p>
        </w:tc>
        <w:tc>
          <w:tcPr>
            <w:tcW w:w="61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016-17</w:t>
            </w:r>
          </w:p>
        </w:tc>
        <w:tc>
          <w:tcPr>
            <w:tcW w:w="652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017-18</w:t>
            </w:r>
          </w:p>
        </w:tc>
      </w:tr>
      <w:tr>
        <w:trPr>
          <w:tblHeader w:val="true"/>
          <w:trHeight w:val="23" w:hRule="atLeast"/>
        </w:trPr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xtreme</w:t>
            </w:r>
          </w:p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ategory No.</w:t>
            </w:r>
          </w:p>
        </w:tc>
        <w:tc>
          <w:tcPr>
            <w:tcW w:w="13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isease reaction</w:t>
            </w:r>
          </w:p>
        </w:tc>
        <w:tc>
          <w:tcPr>
            <w:tcW w:w="47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values of different epidemiological parameters** for F1 and F leaf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isease reaction</w:t>
            </w:r>
          </w:p>
        </w:tc>
        <w:tc>
          <w:tcPr>
            <w:tcW w:w="463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 values of different epidemiological parameters for F1 and F leaf</w:t>
            </w:r>
          </w:p>
        </w:tc>
      </w:tr>
      <w:tr>
        <w:trPr>
          <w:tblHeader w:val="true"/>
          <w:trHeight w:val="23" w:hRule="atLeast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*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UDPC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AUDPC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RS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I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nfection rate (r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UDP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AUDPC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RS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nfection rate (r)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0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0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5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7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M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7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M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5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M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5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M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M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M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0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0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M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M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7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M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M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M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M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M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M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7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0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0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M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M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M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M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M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M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0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0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M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.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S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7.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40"/>
              <w:ind w:left="-86" w:righ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eastAsia="en-I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eastAsia="en-IN"/>
        </w:rPr>
        <w:t>*P (Penultimate leaf)-one leaf below the flag leaf, F-flag leaf (In all the parameters mean value of both the leaves is given)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eastAsia="en-I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eastAsia="en-IN"/>
        </w:rPr>
        <w:t>**AUDPC-area under disease progress curve, rAUDPC-relative area under disease progress curve, FRS-final rust severity, CI-cofficient of infection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0"/>
          <w:szCs w:val="20"/>
          <w:lang w:eastAsia="en-I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eastAsia="en-I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06:38:00Z</dcterms:created>
  <dc:creator>Harpreet Singh</dc:creator>
  <dc:description/>
  <cp:keywords/>
  <dc:language>en-US</dc:language>
  <cp:lastModifiedBy>Harpreet Singh</cp:lastModifiedBy>
  <dcterms:modified xsi:type="dcterms:W3CDTF">2021-10-01T11:33:00Z</dcterms:modified>
  <cp:revision>7</cp:revision>
  <dc:subject/>
  <dc:title/>
</cp:coreProperties>
</file>